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2EA9E" w14:textId="77777777" w:rsidR="00DF4FB8" w:rsidRPr="00DF4FB8" w:rsidRDefault="00DF4FB8" w:rsidP="00DF4FB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F4FB8">
        <w:rPr>
          <w:rFonts w:ascii="Times New Roman" w:hAnsi="Times New Roman" w:cs="Times New Roman"/>
          <w:b/>
          <w:bCs/>
          <w:sz w:val="28"/>
          <w:szCs w:val="28"/>
        </w:rPr>
        <w:t>Supplemental table</w:t>
      </w:r>
    </w:p>
    <w:p w14:paraId="19BF856B" w14:textId="77777777" w:rsidR="00DF4FB8" w:rsidRPr="00DF4FB8" w:rsidRDefault="00DF4FB8" w:rsidP="00DF4FB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DF4FB8">
        <w:rPr>
          <w:rFonts w:ascii="Times New Roman" w:hAnsi="Times New Roman" w:cs="Times New Roman"/>
          <w:b/>
          <w:bCs/>
          <w:sz w:val="22"/>
        </w:rPr>
        <w:t xml:space="preserve">Supplemental Table 1. </w:t>
      </w:r>
      <w:r w:rsidR="003F5D83">
        <w:rPr>
          <w:rFonts w:ascii="Times New Roman" w:hAnsi="Times New Roman" w:cs="Times New Roman" w:hint="eastAsia"/>
          <w:b/>
          <w:bCs/>
          <w:sz w:val="22"/>
        </w:rPr>
        <w:t>Part of t</w:t>
      </w:r>
      <w:r w:rsidR="003F5D83">
        <w:rPr>
          <w:rFonts w:ascii="Times New Roman" w:hAnsi="Times New Roman" w:cs="Times New Roman"/>
          <w:b/>
          <w:bCs/>
          <w:sz w:val="22"/>
        </w:rPr>
        <w:t xml:space="preserve">he international publications </w:t>
      </w:r>
      <w:r w:rsidR="003F5D83">
        <w:rPr>
          <w:rFonts w:ascii="Times New Roman" w:hAnsi="Times New Roman" w:cs="Times New Roman" w:hint="eastAsia"/>
          <w:b/>
          <w:bCs/>
          <w:sz w:val="22"/>
        </w:rPr>
        <w:t>using/citing</w:t>
      </w:r>
      <w:r w:rsidRPr="00DF4FB8">
        <w:rPr>
          <w:rFonts w:ascii="Times New Roman" w:hAnsi="Times New Roman" w:cs="Times New Roman"/>
          <w:b/>
          <w:bCs/>
          <w:sz w:val="22"/>
        </w:rPr>
        <w:t xml:space="preserve"> the data from Horizon </w:t>
      </w:r>
      <w:proofErr w:type="spellStart"/>
      <w:r w:rsidRPr="00DF4FB8">
        <w:rPr>
          <w:rFonts w:ascii="Times New Roman" w:hAnsi="Times New Roman" w:cs="Times New Roman"/>
          <w:b/>
          <w:bCs/>
          <w:sz w:val="22"/>
        </w:rPr>
        <w:t>iDataWay</w:t>
      </w:r>
      <w:proofErr w:type="spellEnd"/>
    </w:p>
    <w:tbl>
      <w:tblPr>
        <w:tblW w:w="139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584"/>
        <w:gridCol w:w="1047"/>
        <w:gridCol w:w="11027"/>
      </w:tblGrid>
      <w:tr w:rsidR="00DF4FB8" w:rsidRPr="004D1107" w14:paraId="348D7A40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636E216D" w14:textId="77777777" w:rsidR="00DF4FB8" w:rsidRPr="004D1107" w:rsidRDefault="00DF4FB8" w:rsidP="002250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hideMark/>
          </w:tcPr>
          <w:p w14:paraId="13053E59" w14:textId="77777777" w:rsidR="00DF4FB8" w:rsidRPr="004D1107" w:rsidRDefault="00DF4FB8" w:rsidP="002250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B359773" w14:textId="77777777" w:rsidR="00DF4FB8" w:rsidRPr="004D1107" w:rsidRDefault="00DF4FB8" w:rsidP="002250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61FFFCAE" w14:textId="77777777" w:rsidR="00DF4FB8" w:rsidRPr="004D1107" w:rsidRDefault="00DF4FB8" w:rsidP="002250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 / platform</w:t>
            </w:r>
          </w:p>
        </w:tc>
      </w:tr>
      <w:tr w:rsidR="00DF4FB8" w:rsidRPr="004D1107" w14:paraId="32C8F8F1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3297B75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0160CF56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Chinese Government Increasingly Interested in Public Opinion Data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9FEC41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12-05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3DB5D33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The official website of the Chicago Regional Radio</w:t>
            </w:r>
          </w:p>
          <w:p w14:paraId="0374CC2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wbez.org/shows/worldview/chinese-government-increasingly-interested-in-public-opinion-data/fc754ad2-e6dc-4dda-9b28-59eee23d6f9c/amp</w:t>
            </w:r>
          </w:p>
        </w:tc>
      </w:tr>
      <w:tr w:rsidR="00DF4FB8" w:rsidRPr="004D1107" w14:paraId="654CDEF1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63030A4B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06AEC9C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These Lucky Chinese Citizens Get to Vote—on How Their City Spends Its Money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A8055D2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8-06-02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28695AC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"Wall Street Journal" website</w:t>
            </w:r>
          </w:p>
          <w:p w14:paraId="6CCBE63F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wsj.com/articles/a-chinese-city-puts-it-to-a-vote-how-should-we-spend-our-money-1527845402</w:t>
            </w:r>
          </w:p>
        </w:tc>
      </w:tr>
      <w:tr w:rsidR="00DF4FB8" w:rsidRPr="004D1107" w14:paraId="4994250B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5111BEA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30CC1D9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Why China’s dog-meat market has expanded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1979BD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7-07-17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5042889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K "The Economist" website</w:t>
            </w:r>
          </w:p>
          <w:p w14:paraId="237E912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economist.com/the-economist-explains/2017/07/16/why-chinas-dog-meat-market-has-expanded</w:t>
            </w:r>
          </w:p>
        </w:tc>
      </w:tr>
      <w:tr w:rsidR="00DF4FB8" w:rsidRPr="004D1107" w14:paraId="43AEC7BF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535DEB9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5523DC7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Religion in China on the Eve of the 2008 Beijing Olympic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BCDAE8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08-05-01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7CAE319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well-known think tank Pew Center website</w:t>
            </w:r>
          </w:p>
          <w:p w14:paraId="41B1239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pewforum.org/2008/05/01/religion-in-china-on-the-eve-of-the-2008-beijing-olympics/</w:t>
            </w:r>
          </w:p>
        </w:tc>
      </w:tr>
      <w:tr w:rsidR="00DF4FB8" w:rsidRPr="004D1107" w14:paraId="752C283A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2331C23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46F41A3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What are China’s 12345 hotlines?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D9F455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7-02-07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234EB4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K "The Economist" website</w:t>
            </w:r>
          </w:p>
          <w:p w14:paraId="43322116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economist.com/the-economist-explains/2017/02/07/what-are-chinas-12345-hotlines</w:t>
            </w:r>
          </w:p>
        </w:tc>
      </w:tr>
      <w:tr w:rsidR="00DF4FB8" w:rsidRPr="004D1107" w14:paraId="45347DAF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3A1024B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185E679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Asia-Pacific Public Poll on International Issue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8B9BCA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12-20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8879C4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Official website of the East Asian Institute, a well-known think tank in South Korea</w:t>
            </w:r>
          </w:p>
          <w:p w14:paraId="5584080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://www.eai.or.kr/main/english/program_list01.asp?code=58</w:t>
            </w:r>
          </w:p>
        </w:tc>
      </w:tr>
      <w:tr w:rsidR="00DF4FB8" w:rsidRPr="004D1107" w14:paraId="58486977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09C68290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1F8B759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Asia in the Age of Uncertainty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42A692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12-20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2A102A4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Official website of Lowy institute, an Australia well-known think tank in Australia</w:t>
            </w:r>
          </w:p>
          <w:p w14:paraId="4933837F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lowyinstitute.org/sites/default/files/documents/Asia%20in%20the%20Age%20of%20Uncertainty%2C%20Jan%202017%20CCGA%20LI%20EAI%20Dat</w:t>
            </w:r>
            <w:r w:rsidRPr="004D11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way%20NPO%20APFC.pdf</w:t>
            </w:r>
          </w:p>
        </w:tc>
      </w:tr>
      <w:tr w:rsidR="00DF4FB8" w:rsidRPr="004D1107" w14:paraId="3FEAF8D6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6D02DB4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21A27BC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Note to Trump: US and Chinese Publics Want Their Nations to Be Active in World Affair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1740EA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12-20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C63432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"Pass blue" website</w:t>
            </w:r>
          </w:p>
          <w:p w14:paraId="571446BF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passblue.com/2016/12/20/note-to-trump-us-and-chinese-publics-want-their-nations-to-be-active-in-world-affairs/</w:t>
            </w:r>
          </w:p>
        </w:tc>
      </w:tr>
      <w:tr w:rsidR="00DF4FB8" w:rsidRPr="004D1107" w14:paraId="1AD6E0F3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3458EF5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52E31FB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Victor Yuan, “Public Opinion and Public Policy in China: Insights from the </w:t>
            </w:r>
            <w:proofErr w:type="spellStart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Dataway</w:t>
            </w:r>
            <w:proofErr w:type="spellEnd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 Horizon”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E44AF61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11-28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5C091EC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Official website of the Chicago Global Affairs Commission</w:t>
            </w:r>
          </w:p>
          <w:p w14:paraId="64EE08D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voices.uchicago.edu/eastasia/2016/11/28/november-29-victor-yuan-public-opinion-and-public-policy-in-china-insights-from-the-dataway-horizon/</w:t>
            </w:r>
          </w:p>
        </w:tc>
      </w:tr>
      <w:tr w:rsidR="00DF4FB8" w:rsidRPr="004D1107" w14:paraId="1B6D2D12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40809BE0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20E8B2C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C100 Survey Reveals Hopes and Concerns of American and Chinese People for U.S.-China Relation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A200E7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8-04-06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5AD769E1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"Committee of 100" website</w:t>
            </w:r>
          </w:p>
          <w:p w14:paraId="1505D29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committee100.org/announcements/c100-survey-reveals-hopes-and-concerns-of-american-and-chinese-people-for-u-s-china-relations/</w:t>
            </w:r>
          </w:p>
        </w:tc>
      </w:tr>
      <w:tr w:rsidR="00DF4FB8" w:rsidRPr="004D1107" w14:paraId="6BECDEAD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4666DE2F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7366985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Committee of 100 Releases 2017 U.S.-China Public Perceptions Survey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1EE8D8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7-05-19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77B86B1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US "PR newswire" website</w:t>
            </w:r>
          </w:p>
          <w:p w14:paraId="78F1B65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prnewswire.com/news-releases/committee-of-100-releases-2017-us-china-public-perceptions-survey-300461023.html</w:t>
            </w:r>
          </w:p>
        </w:tc>
      </w:tr>
      <w:tr w:rsidR="00DF4FB8" w:rsidRPr="004D1107" w14:paraId="0A5C5915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7927802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19" w:type="dxa"/>
            <w:shd w:val="clear" w:color="auto" w:fill="auto"/>
            <w:hideMark/>
          </w:tcPr>
          <w:p w14:paraId="7B6CCC0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Scholars, business leaders to explore U.S.-China cooperative opportunities at Yal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7DD3E9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 2018-04-25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1DB6999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CHN "</w:t>
            </w:r>
            <w:proofErr w:type="spellStart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Xinhuanet</w:t>
            </w:r>
            <w:proofErr w:type="spellEnd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" English version website</w:t>
            </w:r>
          </w:p>
          <w:p w14:paraId="012F304B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://www.xinhuanet.com/english/2018-04/25/c_137134321.htm</w:t>
            </w:r>
          </w:p>
        </w:tc>
      </w:tr>
      <w:tr w:rsidR="00DF4FB8" w:rsidRPr="004D1107" w14:paraId="5C29660F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13D23813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02BDEDC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apan-China Public Opinion Survey 2018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B57EEA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8-10-11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76C6351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Official website of the </w:t>
            </w:r>
            <w:proofErr w:type="spellStart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Genron</w:t>
            </w:r>
            <w:proofErr w:type="spellEnd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 NPO,  a well-known think tank in Japan</w:t>
            </w:r>
          </w:p>
          <w:p w14:paraId="642AE1E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://www.genron-npo.net/en/archives/181011.pdf</w:t>
            </w:r>
          </w:p>
        </w:tc>
      </w:tr>
      <w:tr w:rsidR="00DF4FB8" w:rsidRPr="004D1107" w14:paraId="02D6B4D4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3B3D330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35DC5F40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Why do the Japanese have negative views of China?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23EF8CF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9-10-25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24DBFFE2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Official website of the </w:t>
            </w:r>
            <w:proofErr w:type="spellStart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Genron</w:t>
            </w:r>
            <w:proofErr w:type="spellEnd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 NPO,  a well-known think tank in Japan</w:t>
            </w:r>
          </w:p>
          <w:p w14:paraId="26F43D0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://www.genron-npo.net/en/opinion_polls/archives/5506.html</w:t>
            </w:r>
          </w:p>
        </w:tc>
      </w:tr>
      <w:tr w:rsidR="00DF4FB8" w:rsidRPr="004D1107" w14:paraId="7FBFB33C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01E3D6B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1CB1496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ow Japan and China Feel about Each Other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859EF38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8-10-24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D3B24B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P The official website of NHK TV</w:t>
            </w:r>
          </w:p>
          <w:p w14:paraId="30FD47F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3.nhk.or.jp/nhkworld/en/news/backstories/279/</w:t>
            </w:r>
          </w:p>
        </w:tc>
      </w:tr>
      <w:tr w:rsidR="00DF4FB8" w:rsidRPr="004D1107" w14:paraId="21AAABCA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784C0E70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18D2D27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Poll Shows Over 40% of Chinese Have a Favorable View of Japan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AE0780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8-11-08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406A17E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JP "Nippon" </w:t>
            </w:r>
            <w:proofErr w:type="spellStart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offcial</w:t>
            </w:r>
            <w:proofErr w:type="spellEnd"/>
            <w:r w:rsidRPr="004D1107">
              <w:rPr>
                <w:rFonts w:ascii="Times New Roman" w:hAnsi="Times New Roman" w:cs="Times New Roman"/>
                <w:sz w:val="16"/>
                <w:szCs w:val="16"/>
              </w:rPr>
              <w:t xml:space="preserve"> website</w:t>
            </w:r>
          </w:p>
          <w:p w14:paraId="41241E4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nippon.com/en/features/h00322/poll-shows-over-40-of-chinese-have-a-favorable-view-of-japan.html</w:t>
            </w:r>
          </w:p>
        </w:tc>
      </w:tr>
      <w:tr w:rsidR="00DF4FB8" w:rsidRPr="004D1107" w14:paraId="40A337CF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2B8D32F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62E9B5C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apanese views on China remain negative despite thaw in tie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AEF710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9-10-24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0ECFFC4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P "Kyoto News" official website</w:t>
            </w:r>
          </w:p>
          <w:p w14:paraId="5C0ED8E2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english.kyodonews.net/news/2019/10/5d783ea2cb73-japanese-views-on-china-remain-negative-despite-thaw-in-ties.html?phrase=obon&amp;words=</w:t>
            </w:r>
          </w:p>
        </w:tc>
      </w:tr>
      <w:tr w:rsidR="00DF4FB8" w:rsidRPr="004D1107" w14:paraId="026E5701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50A0D4A5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450A8C9E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The growing gap in how Japan and China view each other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0C15899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9-11-22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5470BF32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P "Tokyo Review" official website</w:t>
            </w:r>
          </w:p>
          <w:p w14:paraId="0463C44C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tokyoreview.net/2019/11/the-growing-gap-in-how-japan-and-china-view-each-other/</w:t>
            </w:r>
          </w:p>
        </w:tc>
      </w:tr>
      <w:tr w:rsidR="00DF4FB8" w:rsidRPr="004D1107" w14:paraId="766FC433" w14:textId="77777777" w:rsidTr="0022504E">
        <w:tc>
          <w:tcPr>
            <w:tcW w:w="567" w:type="dxa"/>
            <w:shd w:val="clear" w:color="auto" w:fill="auto"/>
            <w:noWrap/>
            <w:hideMark/>
          </w:tcPr>
          <w:p w14:paraId="5E0C681A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19" w:type="dxa"/>
            <w:shd w:val="clear" w:color="auto" w:fill="auto"/>
            <w:noWrap/>
            <w:hideMark/>
          </w:tcPr>
          <w:p w14:paraId="1D0283C4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More Chinese have negative view on Japan-China relations, survey finds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485CA47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2016-09-24</w:t>
            </w:r>
          </w:p>
        </w:tc>
        <w:tc>
          <w:tcPr>
            <w:tcW w:w="10383" w:type="dxa"/>
            <w:shd w:val="clear" w:color="auto" w:fill="auto"/>
            <w:noWrap/>
            <w:hideMark/>
          </w:tcPr>
          <w:p w14:paraId="1BADB1A1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JP "Japan Times" official website</w:t>
            </w:r>
          </w:p>
          <w:p w14:paraId="71842AED" w14:textId="77777777" w:rsidR="00DF4FB8" w:rsidRPr="004D1107" w:rsidRDefault="00DF4FB8" w:rsidP="002250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1107">
              <w:rPr>
                <w:rFonts w:ascii="Times New Roman" w:hAnsi="Times New Roman" w:cs="Times New Roman"/>
                <w:sz w:val="16"/>
                <w:szCs w:val="16"/>
              </w:rPr>
              <w:t>https://www.japantimes.co.jp/news/2016/09/24/national/chinese-negative-view-japan-china-relations-survey-finds/#.XoWEiVN950w</w:t>
            </w:r>
          </w:p>
        </w:tc>
      </w:tr>
    </w:tbl>
    <w:p w14:paraId="38C6CD57" w14:textId="77777777" w:rsidR="00DF4FB8" w:rsidRDefault="00DF4FB8" w:rsidP="00DF4FB8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DC06357" w14:textId="77777777" w:rsidR="00DF4FB8" w:rsidRPr="00DF4FB8" w:rsidRDefault="00DF4FB8" w:rsidP="00DF4FB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DF4FB8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DF4FB8">
        <w:rPr>
          <w:rFonts w:ascii="Times New Roman" w:hAnsi="Times New Roman" w:cs="Times New Roman"/>
          <w:b/>
          <w:bCs/>
          <w:sz w:val="22"/>
        </w:rPr>
        <w:t>. COVID-19 Survey Questions</w:t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461"/>
        <w:gridCol w:w="4389"/>
        <w:gridCol w:w="7436"/>
      </w:tblGrid>
      <w:tr w:rsidR="00DF4FB8" w:rsidRPr="002420E3" w14:paraId="18914DF0" w14:textId="77777777" w:rsidTr="0022504E">
        <w:trPr>
          <w:trHeight w:val="291"/>
        </w:trPr>
        <w:tc>
          <w:tcPr>
            <w:tcW w:w="1662" w:type="dxa"/>
          </w:tcPr>
          <w:p w14:paraId="18AFC73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ease Awareness</w:t>
            </w:r>
          </w:p>
        </w:tc>
        <w:tc>
          <w:tcPr>
            <w:tcW w:w="461" w:type="dxa"/>
          </w:tcPr>
          <w:p w14:paraId="2A795A5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9" w:type="dxa"/>
            <w:noWrap/>
            <w:hideMark/>
          </w:tcPr>
          <w:p w14:paraId="0C8AEC7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at is your degree of attention to this epidemic?</w:t>
            </w:r>
          </w:p>
        </w:tc>
        <w:tc>
          <w:tcPr>
            <w:tcW w:w="7436" w:type="dxa"/>
            <w:noWrap/>
            <w:hideMark/>
          </w:tcPr>
          <w:p w14:paraId="489F0BB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score on a scale of 0-10, with 0 means zero attention and 10 means a lot.</w:t>
            </w:r>
          </w:p>
        </w:tc>
      </w:tr>
      <w:tr w:rsidR="00DF4FB8" w:rsidRPr="002420E3" w14:paraId="406D6829" w14:textId="77777777" w:rsidTr="0022504E">
        <w:trPr>
          <w:trHeight w:val="291"/>
        </w:trPr>
        <w:tc>
          <w:tcPr>
            <w:tcW w:w="1662" w:type="dxa"/>
          </w:tcPr>
          <w:p w14:paraId="1967BD9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3BE115A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9" w:type="dxa"/>
            <w:noWrap/>
            <w:hideMark/>
          </w:tcPr>
          <w:p w14:paraId="4509AD8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hat is your level of understanding about this epidemic? </w:t>
            </w:r>
          </w:p>
        </w:tc>
        <w:tc>
          <w:tcPr>
            <w:tcW w:w="7436" w:type="dxa"/>
            <w:noWrap/>
            <w:hideMark/>
          </w:tcPr>
          <w:p w14:paraId="1F52A414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lease score on a scale of 0-10, with 0 being poorly understood and 10 being well understood </w:t>
            </w:r>
          </w:p>
        </w:tc>
      </w:tr>
      <w:tr w:rsidR="00DF4FB8" w:rsidRPr="002420E3" w14:paraId="404E3278" w14:textId="77777777" w:rsidTr="0022504E">
        <w:trPr>
          <w:trHeight w:val="291"/>
        </w:trPr>
        <w:tc>
          <w:tcPr>
            <w:tcW w:w="1662" w:type="dxa"/>
          </w:tcPr>
          <w:p w14:paraId="4041BF04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sonal Behavioral Responses</w:t>
            </w:r>
          </w:p>
        </w:tc>
        <w:tc>
          <w:tcPr>
            <w:tcW w:w="461" w:type="dxa"/>
          </w:tcPr>
          <w:p w14:paraId="3549D94A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9" w:type="dxa"/>
            <w:noWrap/>
            <w:hideMark/>
          </w:tcPr>
          <w:p w14:paraId="6D21C7BE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cal governments have introduced prevention and control measures. What is your level of cooperation? </w:t>
            </w:r>
          </w:p>
        </w:tc>
        <w:tc>
          <w:tcPr>
            <w:tcW w:w="7436" w:type="dxa"/>
            <w:noWrap/>
            <w:hideMark/>
          </w:tcPr>
          <w:p w14:paraId="43F8B86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score on a scale of 0-10, with 0 being poor cooperation and 10 being very good cooperation.</w:t>
            </w:r>
          </w:p>
          <w:p w14:paraId="37C68B4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op visiting the relatives</w:t>
            </w:r>
          </w:p>
          <w:p w14:paraId="56D8F58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oid family gathering</w:t>
            </w:r>
          </w:p>
          <w:p w14:paraId="5C514A9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l travel plans</w:t>
            </w:r>
          </w:p>
          <w:p w14:paraId="35A73BF4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y home and avoid going to crowded places</w:t>
            </w:r>
          </w:p>
          <w:p w14:paraId="6BB3C2D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oid taking public transport</w:t>
            </w:r>
          </w:p>
          <w:p w14:paraId="6A46FC6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thing, live as usual</w:t>
            </w:r>
          </w:p>
        </w:tc>
      </w:tr>
      <w:tr w:rsidR="00DF4FB8" w:rsidRPr="002420E3" w14:paraId="6134BC2A" w14:textId="77777777" w:rsidTr="0022504E">
        <w:trPr>
          <w:trHeight w:val="291"/>
        </w:trPr>
        <w:tc>
          <w:tcPr>
            <w:tcW w:w="1662" w:type="dxa"/>
          </w:tcPr>
          <w:p w14:paraId="12F2F5C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0DCB47A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9" w:type="dxa"/>
            <w:noWrap/>
            <w:hideMark/>
          </w:tcPr>
          <w:p w14:paraId="4A89B22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hat is your degree of self-protection in this epidemic? </w:t>
            </w:r>
          </w:p>
        </w:tc>
        <w:tc>
          <w:tcPr>
            <w:tcW w:w="7436" w:type="dxa"/>
            <w:noWrap/>
            <w:hideMark/>
          </w:tcPr>
          <w:p w14:paraId="1F83869D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score on a scale of 0-10, with 0 being poor self-protection and 10 being very good self-protection.</w:t>
            </w:r>
          </w:p>
          <w:p w14:paraId="13CFFAB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ar masks in public places</w:t>
            </w:r>
          </w:p>
          <w:p w14:paraId="2CD23BD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sh hands more frequently</w:t>
            </w:r>
            <w:bookmarkStart w:id="0" w:name="_Hlk36287384"/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84E562A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Theme="minorHAnsi" w:hAnsi="Times New Roman" w:cs="Times New Roman"/>
                <w:color w:val="000000"/>
                <w:sz w:val="22"/>
              </w:rPr>
              <w:t>Clean the home</w:t>
            </w: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 disinfectant</w:t>
            </w:r>
          </w:p>
          <w:p w14:paraId="104C3F6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fficient air ventilation in the house</w:t>
            </w:r>
          </w:p>
          <w:p w14:paraId="582A455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sure body temperature frequently</w:t>
            </w:r>
          </w:p>
          <w:p w14:paraId="68B1EC8B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ercise more frequently</w:t>
            </w:r>
          </w:p>
          <w:p w14:paraId="0CCC929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oid eating raw food</w:t>
            </w:r>
          </w:p>
          <w:p w14:paraId="1F1FD17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oid contacting wild animals</w:t>
            </w:r>
          </w:p>
          <w:p w14:paraId="22B3A7A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thing, live as usual</w:t>
            </w:r>
            <w:bookmarkEnd w:id="0"/>
          </w:p>
        </w:tc>
      </w:tr>
      <w:tr w:rsidR="00DF4FB8" w:rsidRPr="002420E3" w14:paraId="71163E04" w14:textId="77777777" w:rsidTr="0022504E">
        <w:trPr>
          <w:trHeight w:val="291"/>
        </w:trPr>
        <w:tc>
          <w:tcPr>
            <w:tcW w:w="1662" w:type="dxa"/>
          </w:tcPr>
          <w:p w14:paraId="3F237E0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ychosocial Effects</w:t>
            </w:r>
          </w:p>
        </w:tc>
        <w:tc>
          <w:tcPr>
            <w:tcW w:w="461" w:type="dxa"/>
          </w:tcPr>
          <w:p w14:paraId="4FA7E76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9" w:type="dxa"/>
            <w:noWrap/>
            <w:hideMark/>
          </w:tcPr>
          <w:p w14:paraId="77645D9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o you feel panic about this epidemic? </w:t>
            </w:r>
          </w:p>
        </w:tc>
        <w:tc>
          <w:tcPr>
            <w:tcW w:w="7436" w:type="dxa"/>
            <w:noWrap/>
            <w:hideMark/>
          </w:tcPr>
          <w:p w14:paraId="60672C2A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score on a scale of 0-10, with 0 means no panic and 10 means very panic.</w:t>
            </w:r>
          </w:p>
        </w:tc>
      </w:tr>
      <w:tr w:rsidR="00DF4FB8" w:rsidRPr="002420E3" w14:paraId="3F9F20CC" w14:textId="77777777" w:rsidTr="0022504E">
        <w:trPr>
          <w:trHeight w:val="291"/>
        </w:trPr>
        <w:tc>
          <w:tcPr>
            <w:tcW w:w="1662" w:type="dxa"/>
          </w:tcPr>
          <w:p w14:paraId="7D561BD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6B76A84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9" w:type="dxa"/>
            <w:noWrap/>
            <w:hideMark/>
          </w:tcPr>
          <w:p w14:paraId="4223576E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at do you feel panic mainly? [Multiple Choice]</w:t>
            </w:r>
          </w:p>
        </w:tc>
        <w:tc>
          <w:tcPr>
            <w:tcW w:w="7436" w:type="dxa"/>
            <w:noWrap/>
            <w:hideMark/>
          </w:tcPr>
          <w:p w14:paraId="60DDFF7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Options: </w:t>
            </w:r>
          </w:p>
        </w:tc>
      </w:tr>
      <w:tr w:rsidR="00DF4FB8" w:rsidRPr="002420E3" w14:paraId="278A3A8A" w14:textId="77777777" w:rsidTr="0022504E">
        <w:trPr>
          <w:trHeight w:val="291"/>
        </w:trPr>
        <w:tc>
          <w:tcPr>
            <w:tcW w:w="1662" w:type="dxa"/>
          </w:tcPr>
          <w:p w14:paraId="56BA096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3A077F5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</w:tcPr>
          <w:p w14:paraId="4CAD456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</w:tcPr>
          <w:p w14:paraId="2E4BA874" w14:textId="0CCCE746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o much </w:t>
            </w:r>
            <w:r w:rsidR="00AC723A" w:rsidRPr="00482DC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sorderly and cluttered information from different source</w:t>
            </w:r>
          </w:p>
        </w:tc>
      </w:tr>
      <w:tr w:rsidR="00DF4FB8" w:rsidRPr="002420E3" w14:paraId="3DD4B40E" w14:textId="77777777" w:rsidTr="0022504E">
        <w:trPr>
          <w:trHeight w:val="291"/>
        </w:trPr>
        <w:tc>
          <w:tcPr>
            <w:tcW w:w="1662" w:type="dxa"/>
          </w:tcPr>
          <w:p w14:paraId="7CF4962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4E311DB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4D4E2E0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4B48AAFE" w14:textId="10A6DF44" w:rsidR="00DF4FB8" w:rsidRPr="002420E3" w:rsidRDefault="000C4D2D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ighbors coming</w:t>
            </w:r>
            <w:r w:rsidR="00DF4FB8"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ro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="00DF4FB8"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r/Hubei Province </w:t>
            </w:r>
          </w:p>
        </w:tc>
      </w:tr>
      <w:tr w:rsidR="00DF4FB8" w:rsidRPr="002420E3" w14:paraId="1CB24BF0" w14:textId="77777777" w:rsidTr="0022504E">
        <w:trPr>
          <w:trHeight w:val="291"/>
        </w:trPr>
        <w:tc>
          <w:tcPr>
            <w:tcW w:w="1662" w:type="dxa"/>
          </w:tcPr>
          <w:p w14:paraId="240C588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08ABF10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474B75A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34EDAA7D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PEs (masks) were sold out </w:t>
            </w:r>
          </w:p>
        </w:tc>
      </w:tr>
      <w:tr w:rsidR="00DF4FB8" w:rsidRPr="002420E3" w14:paraId="1C45182A" w14:textId="77777777" w:rsidTr="0022504E">
        <w:trPr>
          <w:trHeight w:val="291"/>
        </w:trPr>
        <w:tc>
          <w:tcPr>
            <w:tcW w:w="1662" w:type="dxa"/>
          </w:tcPr>
          <w:p w14:paraId="7F17F77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557CD8A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318FA16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6E2F00F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ily members not taking the disease seriously</w:t>
            </w:r>
          </w:p>
        </w:tc>
      </w:tr>
      <w:tr w:rsidR="00DF4FB8" w:rsidRPr="002420E3" w14:paraId="7611855F" w14:textId="77777777" w:rsidTr="0022504E">
        <w:trPr>
          <w:trHeight w:val="291"/>
        </w:trPr>
        <w:tc>
          <w:tcPr>
            <w:tcW w:w="1662" w:type="dxa"/>
          </w:tcPr>
          <w:p w14:paraId="21BCD6A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6483A4E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295907E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579123A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ing contact with people from Hubei province/I live in Wuhan (Hubei)</w:t>
            </w:r>
          </w:p>
        </w:tc>
      </w:tr>
      <w:tr w:rsidR="00DF4FB8" w:rsidRPr="002420E3" w14:paraId="22997100" w14:textId="77777777" w:rsidTr="0022504E">
        <w:trPr>
          <w:trHeight w:val="291"/>
        </w:trPr>
        <w:tc>
          <w:tcPr>
            <w:tcW w:w="1662" w:type="dxa"/>
          </w:tcPr>
          <w:p w14:paraId="1936873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5BED626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9" w:type="dxa"/>
            <w:noWrap/>
            <w:hideMark/>
          </w:tcPr>
          <w:p w14:paraId="3CE4F01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ch aspect does the government need to improve in their prevention and control? [Multiple Choice]</w:t>
            </w:r>
          </w:p>
        </w:tc>
        <w:tc>
          <w:tcPr>
            <w:tcW w:w="7436" w:type="dxa"/>
            <w:noWrap/>
            <w:hideMark/>
          </w:tcPr>
          <w:p w14:paraId="35DAB68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tions:</w:t>
            </w:r>
          </w:p>
        </w:tc>
      </w:tr>
      <w:tr w:rsidR="00DF4FB8" w:rsidRPr="002420E3" w14:paraId="2DDD8574" w14:textId="77777777" w:rsidTr="0022504E">
        <w:trPr>
          <w:trHeight w:val="291"/>
        </w:trPr>
        <w:tc>
          <w:tcPr>
            <w:tcW w:w="1662" w:type="dxa"/>
          </w:tcPr>
          <w:p w14:paraId="7390CE8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155141A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</w:tcPr>
          <w:p w14:paraId="6951824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</w:tcPr>
          <w:p w14:paraId="76FEF3D7" w14:textId="03E91DE2" w:rsidR="00DF4FB8" w:rsidRPr="002420E3" w:rsidRDefault="000C4D2D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rtages of medical staff</w:t>
            </w:r>
          </w:p>
        </w:tc>
      </w:tr>
      <w:tr w:rsidR="00DF4FB8" w:rsidRPr="002420E3" w14:paraId="4AFD1AD7" w14:textId="77777777" w:rsidTr="0022504E">
        <w:trPr>
          <w:trHeight w:val="291"/>
        </w:trPr>
        <w:tc>
          <w:tcPr>
            <w:tcW w:w="1662" w:type="dxa"/>
          </w:tcPr>
          <w:p w14:paraId="265580D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393C9FC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65CB8AA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4C9353A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even distribution of PPEs</w:t>
            </w:r>
          </w:p>
        </w:tc>
      </w:tr>
      <w:tr w:rsidR="00DF4FB8" w:rsidRPr="002420E3" w14:paraId="1CD1381C" w14:textId="77777777" w:rsidTr="0022504E">
        <w:trPr>
          <w:trHeight w:val="291"/>
        </w:trPr>
        <w:tc>
          <w:tcPr>
            <w:tcW w:w="1662" w:type="dxa"/>
          </w:tcPr>
          <w:p w14:paraId="6AFB768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4BFF23B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160AC588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3648AAE7" w14:textId="64771632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formation delay and </w:t>
            </w:r>
            <w:r w:rsidR="00AC723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lutter</w:t>
            </w:r>
          </w:p>
        </w:tc>
      </w:tr>
      <w:tr w:rsidR="00DF4FB8" w:rsidRPr="002420E3" w14:paraId="7C8B25A9" w14:textId="77777777" w:rsidTr="0022504E">
        <w:trPr>
          <w:trHeight w:val="291"/>
        </w:trPr>
        <w:tc>
          <w:tcPr>
            <w:tcW w:w="1662" w:type="dxa"/>
          </w:tcPr>
          <w:p w14:paraId="21625BF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55700699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45BA07EE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0CCF01F7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or tracking of high-risk personnel</w:t>
            </w:r>
          </w:p>
        </w:tc>
      </w:tr>
      <w:tr w:rsidR="00DF4FB8" w:rsidRPr="002420E3" w14:paraId="681197AF" w14:textId="77777777" w:rsidTr="0022504E">
        <w:trPr>
          <w:trHeight w:val="291"/>
        </w:trPr>
        <w:tc>
          <w:tcPr>
            <w:tcW w:w="1662" w:type="dxa"/>
          </w:tcPr>
          <w:p w14:paraId="0130C8C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4793EC1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10D4E7C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52CB9B4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adequate publicity of prevention and treatment plans</w:t>
            </w:r>
          </w:p>
        </w:tc>
      </w:tr>
      <w:tr w:rsidR="00DF4FB8" w:rsidRPr="002420E3" w14:paraId="2DD4A370" w14:textId="77777777" w:rsidTr="0022504E">
        <w:trPr>
          <w:trHeight w:val="291"/>
        </w:trPr>
        <w:tc>
          <w:tcPr>
            <w:tcW w:w="1662" w:type="dxa"/>
          </w:tcPr>
          <w:p w14:paraId="05F5160E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265BC5C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9" w:type="dxa"/>
            <w:noWrap/>
            <w:hideMark/>
          </w:tcPr>
          <w:p w14:paraId="29BED04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6" w:type="dxa"/>
            <w:noWrap/>
            <w:hideMark/>
          </w:tcPr>
          <w:p w14:paraId="18486EF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effective drug against COVID-19</w:t>
            </w:r>
          </w:p>
        </w:tc>
      </w:tr>
      <w:tr w:rsidR="00DF4FB8" w:rsidRPr="002420E3" w14:paraId="458815CC" w14:textId="77777777" w:rsidTr="0022504E">
        <w:trPr>
          <w:trHeight w:val="291"/>
        </w:trPr>
        <w:tc>
          <w:tcPr>
            <w:tcW w:w="1662" w:type="dxa"/>
          </w:tcPr>
          <w:p w14:paraId="518EC6A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6D67824D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9" w:type="dxa"/>
            <w:noWrap/>
            <w:hideMark/>
          </w:tcPr>
          <w:p w14:paraId="36FEC66C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rate the work of local regulations.</w:t>
            </w:r>
          </w:p>
        </w:tc>
        <w:tc>
          <w:tcPr>
            <w:tcW w:w="7436" w:type="dxa"/>
            <w:noWrap/>
            <w:hideMark/>
          </w:tcPr>
          <w:p w14:paraId="670F003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of 100 points</w:t>
            </w:r>
          </w:p>
        </w:tc>
      </w:tr>
      <w:tr w:rsidR="00DF4FB8" w:rsidRPr="002420E3" w14:paraId="0DCB2BF3" w14:textId="77777777" w:rsidTr="0022504E">
        <w:trPr>
          <w:trHeight w:val="291"/>
        </w:trPr>
        <w:tc>
          <w:tcPr>
            <w:tcW w:w="1662" w:type="dxa"/>
          </w:tcPr>
          <w:p w14:paraId="10B9087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25861FB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9" w:type="dxa"/>
            <w:noWrap/>
            <w:hideMark/>
          </w:tcPr>
          <w:p w14:paraId="257B4D3B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o you believe that our country can make it through this epidemic? </w:t>
            </w:r>
          </w:p>
        </w:tc>
        <w:tc>
          <w:tcPr>
            <w:tcW w:w="7436" w:type="dxa"/>
            <w:noWrap/>
          </w:tcPr>
          <w:p w14:paraId="064E882F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ease score on a scale of 0-10, with 0 means having no confidence and 10 means very confident.</w:t>
            </w:r>
          </w:p>
        </w:tc>
      </w:tr>
      <w:tr w:rsidR="00DF4FB8" w:rsidRPr="002420E3" w14:paraId="305702CE" w14:textId="77777777" w:rsidTr="0022504E">
        <w:trPr>
          <w:trHeight w:val="291"/>
        </w:trPr>
        <w:tc>
          <w:tcPr>
            <w:tcW w:w="1662" w:type="dxa"/>
          </w:tcPr>
          <w:p w14:paraId="4661B79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sic Personal Information</w:t>
            </w:r>
          </w:p>
        </w:tc>
        <w:tc>
          <w:tcPr>
            <w:tcW w:w="461" w:type="dxa"/>
          </w:tcPr>
          <w:p w14:paraId="2DCCB2B6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9" w:type="dxa"/>
            <w:noWrap/>
          </w:tcPr>
          <w:p w14:paraId="20F0B2F5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436" w:type="dxa"/>
            <w:noWrap/>
          </w:tcPr>
          <w:p w14:paraId="4D0E1561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ow old are you? </w:t>
            </w:r>
          </w:p>
        </w:tc>
      </w:tr>
      <w:tr w:rsidR="00DF4FB8" w:rsidRPr="002420E3" w14:paraId="0FB6FA1D" w14:textId="77777777" w:rsidTr="0022504E">
        <w:trPr>
          <w:trHeight w:val="291"/>
        </w:trPr>
        <w:tc>
          <w:tcPr>
            <w:tcW w:w="1662" w:type="dxa"/>
          </w:tcPr>
          <w:p w14:paraId="15136724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24687C70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9" w:type="dxa"/>
            <w:noWrap/>
          </w:tcPr>
          <w:p w14:paraId="577A9C8B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436" w:type="dxa"/>
            <w:noWrap/>
          </w:tcPr>
          <w:p w14:paraId="15D461C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</w:tr>
      <w:tr w:rsidR="00DF4FB8" w:rsidRPr="002420E3" w14:paraId="54F353C5" w14:textId="77777777" w:rsidTr="0022504E">
        <w:trPr>
          <w:trHeight w:val="291"/>
        </w:trPr>
        <w:tc>
          <w:tcPr>
            <w:tcW w:w="1662" w:type="dxa"/>
          </w:tcPr>
          <w:p w14:paraId="79A5EB92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</w:tcPr>
          <w:p w14:paraId="6D4B335A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9" w:type="dxa"/>
            <w:noWrap/>
          </w:tcPr>
          <w:p w14:paraId="78FDF283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7436" w:type="dxa"/>
            <w:noWrap/>
          </w:tcPr>
          <w:p w14:paraId="414D7E4E" w14:textId="77777777" w:rsidR="00DF4FB8" w:rsidRPr="002420E3" w:rsidRDefault="00DF4FB8" w:rsidP="0022504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420E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uhan City/Hubei Province (non-Wuhan cities)/Other Provinces</w:t>
            </w:r>
          </w:p>
        </w:tc>
      </w:tr>
    </w:tbl>
    <w:p w14:paraId="15E199D1" w14:textId="77777777" w:rsidR="00DF4FB8" w:rsidRPr="002420E3" w:rsidRDefault="00DF4FB8" w:rsidP="00DF4FB8">
      <w:pPr>
        <w:widowControl/>
        <w:jc w:val="left"/>
        <w:rPr>
          <w:rFonts w:ascii="Times New Roman" w:hAnsi="Times New Roman" w:cs="Times New Roman"/>
          <w:sz w:val="22"/>
        </w:rPr>
      </w:pPr>
    </w:p>
    <w:p w14:paraId="1C1AA8E2" w14:textId="6A968713" w:rsidR="0022504E" w:rsidRPr="00344879" w:rsidRDefault="0022504E" w:rsidP="0022504E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1" w:name="_Hlk37964263"/>
      <w:bookmarkStart w:id="2" w:name="_Hlk36224334"/>
      <w:r w:rsidRPr="007F2AC6">
        <w:rPr>
          <w:rFonts w:ascii="Times New Roman" w:hAnsi="Times New Roman" w:cs="Times New Roman"/>
          <w:b/>
          <w:bCs/>
          <w:color w:val="FF0000"/>
          <w:sz w:val="22"/>
          <w:highlight w:val="yellow"/>
        </w:rPr>
        <w:t xml:space="preserve">Supplemental Table </w:t>
      </w:r>
      <w:bookmarkEnd w:id="1"/>
      <w:r w:rsidR="007F2AC6" w:rsidRPr="007F2AC6">
        <w:rPr>
          <w:rFonts w:ascii="Times New Roman" w:hAnsi="Times New Roman" w:cs="Times New Roman"/>
          <w:b/>
          <w:bCs/>
          <w:color w:val="FF0000"/>
          <w:sz w:val="22"/>
          <w:highlight w:val="yellow"/>
        </w:rPr>
        <w:t>3</w:t>
      </w:r>
      <w:r w:rsidRPr="007F2AC6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7F2AC6">
        <w:rPr>
          <w:rFonts w:ascii="Times New Roman" w:hAnsi="Times New Roman" w:cs="Times New Roman"/>
          <w:b/>
          <w:bCs/>
          <w:color w:val="FF0000"/>
          <w:sz w:val="22"/>
          <w:highlight w:val="yellow"/>
        </w:rPr>
        <w:t>Three COVID-19 Survey</w:t>
      </w:r>
      <w:r w:rsidR="007F2AC6" w:rsidRPr="007F2AC6">
        <w:rPr>
          <w:rFonts w:ascii="Times New Roman" w:hAnsi="Times New Roman" w:cs="Times New Roman"/>
          <w:b/>
          <w:bCs/>
          <w:color w:val="FF0000"/>
          <w:sz w:val="22"/>
          <w:highlight w:val="yellow"/>
        </w:rPr>
        <w:t>s</w:t>
      </w:r>
      <w:r w:rsidRPr="007F2AC6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344879">
        <w:rPr>
          <w:rFonts w:ascii="Times New Roman" w:hAnsi="Times New Roman" w:cs="Times New Roman"/>
          <w:b/>
          <w:bCs/>
          <w:sz w:val="22"/>
        </w:rPr>
        <w:t>Scoring Results</w:t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290"/>
        <w:gridCol w:w="1253"/>
        <w:gridCol w:w="1429"/>
        <w:gridCol w:w="1512"/>
        <w:gridCol w:w="1444"/>
        <w:gridCol w:w="1536"/>
        <w:gridCol w:w="1429"/>
        <w:gridCol w:w="1451"/>
        <w:gridCol w:w="1439"/>
      </w:tblGrid>
      <w:tr w:rsidR="0022504E" w:rsidRPr="002420E3" w14:paraId="4974C631" w14:textId="77777777" w:rsidTr="004F77C5">
        <w:trPr>
          <w:trHeight w:val="494"/>
        </w:trPr>
        <w:tc>
          <w:tcPr>
            <w:tcW w:w="1165" w:type="dxa"/>
            <w:hideMark/>
          </w:tcPr>
          <w:bookmarkEnd w:id="2"/>
          <w:p w14:paraId="45CDA92A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290" w:type="dxa"/>
            <w:hideMark/>
          </w:tcPr>
          <w:p w14:paraId="7DDF7989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3" w:type="dxa"/>
            <w:vAlign w:val="center"/>
          </w:tcPr>
          <w:p w14:paraId="01466F5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41" w:type="dxa"/>
            <w:gridSpan w:val="2"/>
            <w:shd w:val="clear" w:color="auto" w:fill="E7E6E6" w:themeFill="background2"/>
            <w:vAlign w:val="center"/>
            <w:hideMark/>
          </w:tcPr>
          <w:p w14:paraId="062A05B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Disease Awareness</w:t>
            </w:r>
          </w:p>
        </w:tc>
        <w:tc>
          <w:tcPr>
            <w:tcW w:w="2980" w:type="dxa"/>
            <w:gridSpan w:val="2"/>
            <w:vAlign w:val="center"/>
            <w:hideMark/>
          </w:tcPr>
          <w:p w14:paraId="152B192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ersonal Behavioral Responses</w:t>
            </w:r>
          </w:p>
        </w:tc>
        <w:tc>
          <w:tcPr>
            <w:tcW w:w="4319" w:type="dxa"/>
            <w:gridSpan w:val="3"/>
            <w:shd w:val="clear" w:color="auto" w:fill="E7E6E6" w:themeFill="background2"/>
            <w:vAlign w:val="center"/>
            <w:hideMark/>
          </w:tcPr>
          <w:p w14:paraId="3170A4F3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sychosocial Effect</w:t>
            </w:r>
          </w:p>
        </w:tc>
      </w:tr>
      <w:tr w:rsidR="0022504E" w:rsidRPr="002420E3" w14:paraId="0F94D0CF" w14:textId="77777777" w:rsidTr="004F77C5">
        <w:trPr>
          <w:trHeight w:val="494"/>
        </w:trPr>
        <w:tc>
          <w:tcPr>
            <w:tcW w:w="1165" w:type="dxa"/>
            <w:tcBorders>
              <w:bottom w:val="single" w:sz="4" w:space="0" w:color="auto"/>
            </w:tcBorders>
            <w:hideMark/>
          </w:tcPr>
          <w:p w14:paraId="1FE40F88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0B34A40F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Region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D868A25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Number of Response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6E9E3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Atten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B83F55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Understanding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  <w:hideMark/>
          </w:tcPr>
          <w:p w14:paraId="42625ED2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Cooperation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  <w:hideMark/>
          </w:tcPr>
          <w:p w14:paraId="52DC67F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Self-protection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C8C779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anic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D4E36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Satisfaction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24B085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Confidence</w:t>
            </w:r>
          </w:p>
        </w:tc>
      </w:tr>
      <w:tr w:rsidR="0022504E" w:rsidRPr="002420E3" w14:paraId="52B1AA83" w14:textId="77777777" w:rsidTr="004F77C5">
        <w:trPr>
          <w:trHeight w:val="494"/>
        </w:trPr>
        <w:tc>
          <w:tcPr>
            <w:tcW w:w="1165" w:type="dxa"/>
            <w:tcBorders>
              <w:bottom w:val="nil"/>
            </w:tcBorders>
            <w:vAlign w:val="center"/>
            <w:hideMark/>
          </w:tcPr>
          <w:p w14:paraId="5B1B5DA7" w14:textId="459B9F11" w:rsidR="0022504E" w:rsidRPr="007F2AC6" w:rsidRDefault="007F2AC6" w:rsidP="0022504E">
            <w:pPr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>Survey</w:t>
            </w:r>
            <w:r w:rsidR="0022504E"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 xml:space="preserve"> 1</w:t>
            </w:r>
          </w:p>
        </w:tc>
        <w:tc>
          <w:tcPr>
            <w:tcW w:w="1290" w:type="dxa"/>
            <w:tcBorders>
              <w:bottom w:val="nil"/>
            </w:tcBorders>
            <w:vAlign w:val="center"/>
            <w:hideMark/>
          </w:tcPr>
          <w:p w14:paraId="43E4C24F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39FF271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1674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0C8B87C2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42±1.16</w:t>
            </w:r>
          </w:p>
        </w:tc>
        <w:tc>
          <w:tcPr>
            <w:tcW w:w="1512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5FE3CE4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05±1.70</w:t>
            </w:r>
          </w:p>
        </w:tc>
        <w:tc>
          <w:tcPr>
            <w:tcW w:w="1444" w:type="dxa"/>
            <w:tcBorders>
              <w:bottom w:val="nil"/>
            </w:tcBorders>
            <w:vAlign w:val="center"/>
            <w:hideMark/>
          </w:tcPr>
          <w:p w14:paraId="416C76F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1±1.53</w:t>
            </w:r>
          </w:p>
        </w:tc>
        <w:tc>
          <w:tcPr>
            <w:tcW w:w="1536" w:type="dxa"/>
            <w:tcBorders>
              <w:bottom w:val="nil"/>
            </w:tcBorders>
            <w:vAlign w:val="center"/>
            <w:hideMark/>
          </w:tcPr>
          <w:p w14:paraId="791CDC63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88±1.45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633FA91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17±2.63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1C45C89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3.48±24.15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3C2E2E44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56±1.80</w:t>
            </w:r>
          </w:p>
        </w:tc>
      </w:tr>
      <w:tr w:rsidR="0022504E" w:rsidRPr="002420E3" w14:paraId="2B3F3C89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04E74C32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3862BD28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Wuhan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EFF7AB4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A1316B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50±1.1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95A733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.94±1.96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1E02186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75±2.0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516F467D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90±1.6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4F01B2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.04±2.6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A4E76A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55.58±28.8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F2B4D3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.90±1.97</w:t>
            </w:r>
          </w:p>
        </w:tc>
      </w:tr>
      <w:tr w:rsidR="0022504E" w:rsidRPr="002420E3" w14:paraId="644C0417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340214A9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4EDF5669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Non-Hubei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902CAC4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157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B29AC2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42±1.1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8BD292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05±1.6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0BE1B69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4±1.4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6D26491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88±1.4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0CFFFAD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13±2.6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69092B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4.47±23.5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35A8FD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60±1.77</w:t>
            </w:r>
          </w:p>
        </w:tc>
      </w:tr>
      <w:tr w:rsidR="0022504E" w:rsidRPr="002420E3" w14:paraId="2947E6A0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5345C4EA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36A027B0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391F6D3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AEC95B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547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6F55C4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565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533A1266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25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75E0B6DB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891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D3EDAA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516136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0B0EEA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22504E" w:rsidRPr="002420E3" w14:paraId="7EBD4016" w14:textId="77777777" w:rsidTr="004F77C5">
        <w:trPr>
          <w:trHeight w:val="494"/>
        </w:trPr>
        <w:tc>
          <w:tcPr>
            <w:tcW w:w="1165" w:type="dxa"/>
            <w:tcBorders>
              <w:bottom w:val="nil"/>
            </w:tcBorders>
            <w:vAlign w:val="center"/>
            <w:hideMark/>
          </w:tcPr>
          <w:p w14:paraId="466743C5" w14:textId="64B597A0" w:rsidR="0022504E" w:rsidRPr="002420E3" w:rsidRDefault="007F2AC6" w:rsidP="0022504E">
            <w:pPr>
              <w:rPr>
                <w:rFonts w:ascii="Times New Roman" w:hAnsi="Times New Roman" w:cs="Times New Roman"/>
                <w:sz w:val="22"/>
              </w:rPr>
            </w:pPr>
            <w:r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>Survey</w:t>
            </w:r>
            <w:r w:rsidR="0022504E"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 xml:space="preserve"> 2</w:t>
            </w:r>
          </w:p>
        </w:tc>
        <w:tc>
          <w:tcPr>
            <w:tcW w:w="1290" w:type="dxa"/>
            <w:tcBorders>
              <w:bottom w:val="nil"/>
            </w:tcBorders>
            <w:vAlign w:val="center"/>
            <w:hideMark/>
          </w:tcPr>
          <w:p w14:paraId="029FA686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41C420D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685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1C2DDBB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50±1.24</w:t>
            </w:r>
          </w:p>
        </w:tc>
        <w:tc>
          <w:tcPr>
            <w:tcW w:w="1512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2652B7A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49±1.55</w:t>
            </w:r>
          </w:p>
        </w:tc>
        <w:tc>
          <w:tcPr>
            <w:tcW w:w="1444" w:type="dxa"/>
            <w:tcBorders>
              <w:bottom w:val="nil"/>
            </w:tcBorders>
            <w:vAlign w:val="center"/>
            <w:hideMark/>
          </w:tcPr>
          <w:p w14:paraId="4E5C2FAC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4±1.34</w:t>
            </w:r>
          </w:p>
        </w:tc>
        <w:tc>
          <w:tcPr>
            <w:tcW w:w="1536" w:type="dxa"/>
            <w:tcBorders>
              <w:bottom w:val="nil"/>
            </w:tcBorders>
            <w:vAlign w:val="center"/>
            <w:hideMark/>
          </w:tcPr>
          <w:p w14:paraId="419DC78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02±1.33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5CFD65E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11±2.66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003B4E8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1.57±18.22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E402AF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8±1.43</w:t>
            </w:r>
          </w:p>
        </w:tc>
      </w:tr>
      <w:tr w:rsidR="0022504E" w:rsidRPr="002420E3" w14:paraId="48E55BCF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3D508C0C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56196C2B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Wuhan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857963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32AD21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77±0.9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CC982FB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65±1.47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39B2C8D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0±1.6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1AD01BB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25±1.2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CC481D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95±2.4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9B50132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2.68±23.0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FFBC5F1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68±1.89</w:t>
            </w:r>
          </w:p>
        </w:tc>
      </w:tr>
      <w:tr w:rsidR="0022504E" w:rsidRPr="002420E3" w14:paraId="49260CD8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21FFE2F3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70B25A71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Non-Hubei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5449CE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03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44453DD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49±1.2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C52081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47±1.55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320E680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4±1.3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6DB8A09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00±1.3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EF4A8F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09±2.6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B03519D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2.62±17.3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95EE93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20±1.40</w:t>
            </w:r>
          </w:p>
        </w:tc>
      </w:tr>
      <w:tr w:rsidR="0022504E" w:rsidRPr="002420E3" w14:paraId="0CB72BB4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53C78BEA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vAlign w:val="center"/>
          </w:tcPr>
          <w:p w14:paraId="294F7ADB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6928FE25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AAC26E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F1F2D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2DFF009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661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2AC7A2AA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B81180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8428BF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1C3202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14:paraId="62BB4307" w14:textId="77777777" w:rsidR="004F77C5" w:rsidRDefault="004F77C5">
      <w:r>
        <w:br w:type="page"/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290"/>
        <w:gridCol w:w="1253"/>
        <w:gridCol w:w="1429"/>
        <w:gridCol w:w="1512"/>
        <w:gridCol w:w="1444"/>
        <w:gridCol w:w="1536"/>
        <w:gridCol w:w="1429"/>
        <w:gridCol w:w="1451"/>
        <w:gridCol w:w="1439"/>
      </w:tblGrid>
      <w:tr w:rsidR="0022504E" w:rsidRPr="002420E3" w14:paraId="5DB66906" w14:textId="77777777" w:rsidTr="004F77C5">
        <w:trPr>
          <w:trHeight w:val="494"/>
        </w:trPr>
        <w:tc>
          <w:tcPr>
            <w:tcW w:w="1165" w:type="dxa"/>
            <w:tcBorders>
              <w:bottom w:val="nil"/>
            </w:tcBorders>
            <w:vAlign w:val="center"/>
            <w:hideMark/>
          </w:tcPr>
          <w:p w14:paraId="6A145BF9" w14:textId="5C0263CB" w:rsidR="0022504E" w:rsidRPr="002420E3" w:rsidRDefault="007F2AC6" w:rsidP="0022504E">
            <w:pPr>
              <w:rPr>
                <w:rFonts w:ascii="Times New Roman" w:hAnsi="Times New Roman" w:cs="Times New Roman"/>
                <w:sz w:val="22"/>
              </w:rPr>
            </w:pPr>
            <w:r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>Survey</w:t>
            </w:r>
            <w:r w:rsidR="0022504E" w:rsidRPr="007F2AC6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 xml:space="preserve"> 3</w:t>
            </w:r>
          </w:p>
        </w:tc>
        <w:tc>
          <w:tcPr>
            <w:tcW w:w="1290" w:type="dxa"/>
            <w:tcBorders>
              <w:bottom w:val="nil"/>
            </w:tcBorders>
            <w:vAlign w:val="center"/>
            <w:hideMark/>
          </w:tcPr>
          <w:p w14:paraId="2A195984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298BF2AC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4855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78E9828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4±1.44</w:t>
            </w:r>
          </w:p>
        </w:tc>
        <w:tc>
          <w:tcPr>
            <w:tcW w:w="1512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3141714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23±1.69</w:t>
            </w:r>
          </w:p>
        </w:tc>
        <w:tc>
          <w:tcPr>
            <w:tcW w:w="1444" w:type="dxa"/>
            <w:tcBorders>
              <w:bottom w:val="nil"/>
            </w:tcBorders>
            <w:vAlign w:val="center"/>
            <w:hideMark/>
          </w:tcPr>
          <w:p w14:paraId="36A36A9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28±1.30</w:t>
            </w:r>
          </w:p>
        </w:tc>
        <w:tc>
          <w:tcPr>
            <w:tcW w:w="1536" w:type="dxa"/>
            <w:tcBorders>
              <w:bottom w:val="nil"/>
            </w:tcBorders>
            <w:vAlign w:val="center"/>
            <w:hideMark/>
          </w:tcPr>
          <w:p w14:paraId="363BF1E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00±1.41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34BAF6D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25±2.73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039D69FC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7.28±15.25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E7E6E6" w:themeFill="background2"/>
            <w:vAlign w:val="center"/>
            <w:hideMark/>
          </w:tcPr>
          <w:p w14:paraId="48F7990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6±1.23</w:t>
            </w:r>
          </w:p>
        </w:tc>
      </w:tr>
      <w:tr w:rsidR="0022504E" w:rsidRPr="002420E3" w14:paraId="1DDFA279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39E7EFF5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11ED6F9C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Wuhan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CDF72D6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3455A4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48±1.3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6A61EA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40±1.85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7DF2CEF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6±1.3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66FB234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4±1.5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B85990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65±2.9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F4CCF3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74.93±20.3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0B6BF8F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3±1.55</w:t>
            </w:r>
          </w:p>
        </w:tc>
      </w:tr>
      <w:tr w:rsidR="0022504E" w:rsidRPr="002420E3" w14:paraId="0AE21F31" w14:textId="77777777" w:rsidTr="004F77C5">
        <w:trPr>
          <w:trHeight w:val="494"/>
        </w:trPr>
        <w:tc>
          <w:tcPr>
            <w:tcW w:w="1165" w:type="dxa"/>
            <w:tcBorders>
              <w:top w:val="nil"/>
              <w:bottom w:val="nil"/>
            </w:tcBorders>
            <w:vAlign w:val="center"/>
            <w:hideMark/>
          </w:tcPr>
          <w:p w14:paraId="2768C769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  <w:hideMark/>
          </w:tcPr>
          <w:p w14:paraId="79B6DD9C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Non-Hubei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77609B09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435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028A1B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12±1.4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1D1475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.19±1.7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  <w:hideMark/>
          </w:tcPr>
          <w:p w14:paraId="14AACE9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29±1.3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  <w:hideMark/>
          </w:tcPr>
          <w:p w14:paraId="77C4459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00±1.4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FAF217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6.16±2.7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CA41AF7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88.01±14.6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EAB40CE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9.38±1.21</w:t>
            </w:r>
          </w:p>
        </w:tc>
      </w:tr>
      <w:tr w:rsidR="0022504E" w:rsidRPr="002420E3" w14:paraId="2A68E970" w14:textId="77777777" w:rsidTr="004F77C5">
        <w:trPr>
          <w:trHeight w:val="494"/>
        </w:trPr>
        <w:tc>
          <w:tcPr>
            <w:tcW w:w="1165" w:type="dxa"/>
            <w:tcBorders>
              <w:top w:val="nil"/>
            </w:tcBorders>
            <w:vAlign w:val="center"/>
          </w:tcPr>
          <w:p w14:paraId="1FD35420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tcBorders>
              <w:top w:val="nil"/>
            </w:tcBorders>
            <w:vAlign w:val="center"/>
          </w:tcPr>
          <w:p w14:paraId="094F0162" w14:textId="77777777" w:rsidR="0022504E" w:rsidRPr="002420E3" w:rsidRDefault="0022504E" w:rsidP="0022504E">
            <w:pPr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253" w:type="dxa"/>
            <w:tcBorders>
              <w:top w:val="nil"/>
            </w:tcBorders>
            <w:vAlign w:val="center"/>
          </w:tcPr>
          <w:p w14:paraId="36F4B118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43AAACD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9B76672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4BE1F370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421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14:paraId="3644E93A" w14:textId="77777777" w:rsidR="0022504E" w:rsidRPr="002420E3" w:rsidRDefault="0022504E" w:rsidP="0022504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20E3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CB4323C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7F7EB4E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D0B026C" w14:textId="77777777" w:rsidR="0022504E" w:rsidRPr="005C009D" w:rsidRDefault="0022504E" w:rsidP="0022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C009D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</w:tr>
    </w:tbl>
    <w:p w14:paraId="15D03F70" w14:textId="77777777" w:rsidR="0022504E" w:rsidRPr="002420E3" w:rsidRDefault="0022504E" w:rsidP="0022504E">
      <w:pPr>
        <w:rPr>
          <w:rFonts w:ascii="Times New Roman" w:hAnsi="Times New Roman" w:cs="Times New Roman"/>
          <w:sz w:val="22"/>
        </w:rPr>
      </w:pPr>
    </w:p>
    <w:p w14:paraId="19248F57" w14:textId="0D917291" w:rsidR="00707FF1" w:rsidRPr="007F2AC6" w:rsidRDefault="00707FF1" w:rsidP="004F77C5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GoBack"/>
      <w:bookmarkEnd w:id="3"/>
    </w:p>
    <w:sectPr w:rsidR="00707FF1" w:rsidRPr="007F2AC6" w:rsidSect="004F77C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361DA" w14:textId="77777777" w:rsidR="00895F55" w:rsidRDefault="00895F55" w:rsidP="003F5D83">
      <w:r>
        <w:separator/>
      </w:r>
    </w:p>
  </w:endnote>
  <w:endnote w:type="continuationSeparator" w:id="0">
    <w:p w14:paraId="6F82E20A" w14:textId="77777777" w:rsidR="00895F55" w:rsidRDefault="00895F55" w:rsidP="003F5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2BF20" w14:textId="77777777" w:rsidR="00895F55" w:rsidRDefault="00895F55" w:rsidP="003F5D83">
      <w:r>
        <w:separator/>
      </w:r>
    </w:p>
  </w:footnote>
  <w:footnote w:type="continuationSeparator" w:id="0">
    <w:p w14:paraId="331473D6" w14:textId="77777777" w:rsidR="00895F55" w:rsidRDefault="00895F55" w:rsidP="003F5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B8"/>
    <w:rsid w:val="00004A32"/>
    <w:rsid w:val="000C4D2D"/>
    <w:rsid w:val="0022504E"/>
    <w:rsid w:val="0024049D"/>
    <w:rsid w:val="003F5D83"/>
    <w:rsid w:val="004C2008"/>
    <w:rsid w:val="004F77C5"/>
    <w:rsid w:val="005B27CD"/>
    <w:rsid w:val="00707FF1"/>
    <w:rsid w:val="007A69EA"/>
    <w:rsid w:val="007F2AC6"/>
    <w:rsid w:val="00895F55"/>
    <w:rsid w:val="008A3BBC"/>
    <w:rsid w:val="008E1A95"/>
    <w:rsid w:val="009269FB"/>
    <w:rsid w:val="00982D48"/>
    <w:rsid w:val="00A64145"/>
    <w:rsid w:val="00A93434"/>
    <w:rsid w:val="00AC723A"/>
    <w:rsid w:val="00DF4FB8"/>
    <w:rsid w:val="00E944DF"/>
    <w:rsid w:val="00F74F03"/>
    <w:rsid w:val="00FD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DD0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D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D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5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D8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D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YANG</dc:creator>
  <cp:keywords/>
  <dc:description/>
  <cp:lastModifiedBy>, amshaveni</cp:lastModifiedBy>
  <cp:revision>3</cp:revision>
  <dcterms:created xsi:type="dcterms:W3CDTF">2021-06-16T09:14:00Z</dcterms:created>
  <dcterms:modified xsi:type="dcterms:W3CDTF">2021-07-21T06:54:00Z</dcterms:modified>
</cp:coreProperties>
</file>